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287"/>
        <w:tblW w:w="0" w:type="auto"/>
        <w:tblLook w:val="04A0" w:firstRow="1" w:lastRow="0" w:firstColumn="1" w:lastColumn="0" w:noHBand="0" w:noVBand="1"/>
      </w:tblPr>
      <w:tblGrid>
        <w:gridCol w:w="1791"/>
        <w:gridCol w:w="1487"/>
        <w:gridCol w:w="986"/>
        <w:gridCol w:w="737"/>
        <w:gridCol w:w="1488"/>
        <w:gridCol w:w="986"/>
        <w:gridCol w:w="682"/>
        <w:gridCol w:w="1244"/>
        <w:gridCol w:w="1543"/>
        <w:gridCol w:w="900"/>
        <w:gridCol w:w="1543"/>
        <w:gridCol w:w="872"/>
      </w:tblGrid>
      <w:tr w:rsidR="00715446" w:rsidRPr="002415BB" w14:paraId="230D69F3" w14:textId="77777777" w:rsidTr="00715446">
        <w:trPr>
          <w:trHeight w:val="56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CED358" w14:textId="77777777" w:rsidR="00715446" w:rsidRPr="002415BB" w:rsidRDefault="00715446" w:rsidP="00715446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8ECD34" w14:textId="77777777" w:rsidR="00715446" w:rsidRPr="00A1130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ses</w:t>
            </w:r>
          </w:p>
          <w:p w14:paraId="62633601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PA or MPA</w:t>
            </w: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1BB6B5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293CF846" w14:textId="77777777" w:rsidR="00715446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alysis</w:t>
            </w:r>
          </w:p>
        </w:tc>
      </w:tr>
      <w:tr w:rsidR="00715446" w:rsidRPr="002415BB" w14:paraId="23F92E44" w14:textId="77777777" w:rsidTr="00715446">
        <w:trPr>
          <w:trHeight w:val="92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664EB" w14:textId="77777777" w:rsidR="00715446" w:rsidRPr="002415BB" w:rsidRDefault="00715446" w:rsidP="00715446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7A7CD1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13118E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952DD5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0C1587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A2AB05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87A387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7993B2D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difference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C7FEB9C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27EBDB5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34069F2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692D54A9" w14:textId="77777777" w:rsidR="00715446" w:rsidRPr="002415BB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0B15CFE2" w14:textId="77777777" w:rsidR="00715446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  <w:p w14:paraId="5ED4C793" w14:textId="77777777" w:rsidR="00715446" w:rsidRPr="00A96412" w:rsidRDefault="00715446" w:rsidP="007154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sym w:font="Symbol" w:char="F061"/>
            </w:r>
            <w:r w:rsidRPr="00A9641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adj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 0.003)</w:t>
            </w:r>
          </w:p>
        </w:tc>
      </w:tr>
      <w:tr w:rsidR="00715446" w:rsidRPr="002415BB" w14:paraId="6DE16408" w14:textId="77777777" w:rsidTr="00715446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0B4B5" w14:textId="77777777" w:rsidR="00715446" w:rsidRPr="007D4AAE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13A99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,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1FE49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5164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4810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,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86BE3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C013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6C45E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81584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E3D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5.902,7.0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E4F8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E6D6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4DE170" w14:textId="77777777" w:rsidR="00715446" w:rsidRPr="000A6715" w:rsidRDefault="00715446" w:rsidP="0071544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E6D61">
              <w:rPr>
                <w:rFonts w:ascii="Arial" w:hAnsi="Arial" w:cs="Arial"/>
                <w:sz w:val="16"/>
                <w:szCs w:val="16"/>
                <w:lang w:val="en-GB"/>
              </w:rPr>
              <w:t>(3.158,4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E2EAC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3B6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 0.0001</w:t>
            </w:r>
          </w:p>
        </w:tc>
      </w:tr>
      <w:tr w:rsidR="00715446" w:rsidRPr="002415BB" w14:paraId="7CF0C3D1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78827" w14:textId="77777777" w:rsidR="00715446" w:rsidRPr="007D4AAE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F4D1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,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DF84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A6BB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461D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4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96A2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B966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565EC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7E3B2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1A0D">
              <w:rPr>
                <w:rFonts w:ascii="Arial" w:hAnsi="Arial" w:cs="Arial"/>
                <w:color w:val="000000"/>
                <w:sz w:val="16"/>
                <w:szCs w:val="16"/>
              </w:rPr>
              <w:t>(4.44,5.7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0189E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4183">
              <w:rPr>
                <w:rFonts w:ascii="Arial" w:hAnsi="Arial" w:cs="Arial"/>
                <w:color w:val="000000"/>
                <w:sz w:val="16"/>
                <w:szCs w:val="16"/>
              </w:rPr>
              <w:t>2.2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AD29F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4183">
              <w:rPr>
                <w:rFonts w:ascii="Arial" w:hAnsi="Arial" w:cs="Arial"/>
                <w:color w:val="000000"/>
                <w:sz w:val="16"/>
                <w:szCs w:val="16"/>
              </w:rPr>
              <w:t>(2.057,2.5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2F7D9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4183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05E0F3AC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52635" w14:textId="77777777" w:rsidR="00715446" w:rsidRPr="007D4AAE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78DB4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3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4130C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B995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65A4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11334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A967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A641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4C24">
              <w:rPr>
                <w:rFonts w:ascii="Arial" w:hAnsi="Arial" w:cs="Arial"/>
                <w:color w:val="000000"/>
                <w:sz w:val="16"/>
                <w:szCs w:val="16"/>
              </w:rPr>
              <w:t>3.9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DF781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4C24">
              <w:rPr>
                <w:rFonts w:ascii="Arial" w:hAnsi="Arial" w:cs="Arial"/>
                <w:color w:val="000000"/>
                <w:sz w:val="16"/>
                <w:szCs w:val="16"/>
              </w:rPr>
              <w:t>(3.43,4.5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0DDB3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68B5">
              <w:rPr>
                <w:rFonts w:ascii="Arial" w:hAnsi="Arial" w:cs="Arial"/>
                <w:color w:val="000000"/>
                <w:sz w:val="16"/>
                <w:szCs w:val="16"/>
              </w:rPr>
              <w:t>2.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A0ED21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68B5">
              <w:rPr>
                <w:rFonts w:ascii="Arial" w:hAnsi="Arial" w:cs="Arial"/>
                <w:color w:val="000000"/>
                <w:sz w:val="16"/>
                <w:szCs w:val="16"/>
              </w:rPr>
              <w:t>(2.342,3.0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B604BE" w14:textId="77777777" w:rsidR="00715446" w:rsidRPr="00F1305A" w:rsidRDefault="00715446" w:rsidP="00715446">
            <w:pPr>
              <w:rPr>
                <w:rFonts w:ascii="Arial" w:hAnsi="Arial" w:cs="Arial"/>
                <w:sz w:val="16"/>
                <w:szCs w:val="16"/>
              </w:rPr>
            </w:pPr>
            <w:r w:rsidRPr="00CF68B5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715446" w:rsidRPr="002415BB" w14:paraId="4BD4645B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D0B2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ac ar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313E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E890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CFAFC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57D2C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7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FE2D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E347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065D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3FDF6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AB2">
              <w:rPr>
                <w:rFonts w:ascii="Arial" w:hAnsi="Arial" w:cs="Arial"/>
                <w:color w:val="000000"/>
                <w:sz w:val="16"/>
                <w:szCs w:val="16"/>
              </w:rPr>
              <w:t>(0.758,1.2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ADE7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1C5A">
              <w:rPr>
                <w:rFonts w:ascii="Arial" w:hAnsi="Arial" w:cs="Arial"/>
                <w:color w:val="000000"/>
                <w:sz w:val="16"/>
                <w:szCs w:val="16"/>
              </w:rPr>
              <w:t>3.4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E47555" w14:textId="77777777" w:rsidR="00715446" w:rsidRPr="000118A5" w:rsidRDefault="00715446" w:rsidP="007154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C5A">
              <w:rPr>
                <w:rFonts w:ascii="Arial" w:hAnsi="Arial" w:cs="Arial"/>
                <w:sz w:val="16"/>
                <w:szCs w:val="16"/>
              </w:rPr>
              <w:t>(2.581,4.7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62774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1C5A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7F933191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AE162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53CC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95F6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DECB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E79A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DC16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2509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94F4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4200C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398B">
              <w:rPr>
                <w:rFonts w:ascii="Arial" w:hAnsi="Arial" w:cs="Arial"/>
                <w:color w:val="000000"/>
                <w:sz w:val="16"/>
                <w:szCs w:val="16"/>
              </w:rPr>
              <w:t>(1.133,1.9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2574F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2F07">
              <w:rPr>
                <w:rFonts w:ascii="Arial" w:hAnsi="Arial" w:cs="Arial"/>
                <w:color w:val="000000"/>
                <w:sz w:val="16"/>
                <w:szCs w:val="16"/>
              </w:rPr>
              <w:t>1.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40B8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2F07">
              <w:rPr>
                <w:rFonts w:ascii="Arial" w:hAnsi="Arial" w:cs="Arial"/>
                <w:color w:val="000000"/>
                <w:sz w:val="16"/>
                <w:szCs w:val="16"/>
              </w:rPr>
              <w:t>(1.647,2.2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3A386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2F0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25FD70BA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17991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schem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18D1E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8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F586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FD44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F206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B4D5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23DF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6ED4AC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E1C0AF" w14:textId="77777777" w:rsidR="00715446" w:rsidRPr="007D4AAE" w:rsidRDefault="00715446" w:rsidP="00715446">
            <w:pPr>
              <w:tabs>
                <w:tab w:val="left" w:pos="120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9005A">
              <w:rPr>
                <w:rFonts w:ascii="Arial" w:hAnsi="Arial" w:cs="Arial"/>
                <w:color w:val="000000"/>
                <w:sz w:val="16"/>
                <w:szCs w:val="16"/>
              </w:rPr>
              <w:t>(1.623,2.5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A9D4E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7F36">
              <w:rPr>
                <w:rFonts w:ascii="Arial" w:hAnsi="Arial" w:cs="Arial"/>
                <w:color w:val="000000"/>
                <w:sz w:val="16"/>
                <w:szCs w:val="16"/>
              </w:rPr>
              <w:t>2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59D899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7F36">
              <w:rPr>
                <w:rFonts w:ascii="Arial" w:hAnsi="Arial" w:cs="Arial"/>
                <w:color w:val="000000"/>
                <w:sz w:val="16"/>
                <w:szCs w:val="16"/>
              </w:rPr>
              <w:t>(1.758,2.3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D712EB" w14:textId="77777777" w:rsidR="00715446" w:rsidRPr="00D97CFB" w:rsidRDefault="00715446" w:rsidP="00715446">
            <w:pPr>
              <w:rPr>
                <w:rFonts w:ascii="Arial" w:hAnsi="Arial" w:cs="Arial"/>
                <w:sz w:val="16"/>
                <w:szCs w:val="16"/>
              </w:rPr>
            </w:pPr>
            <w:r w:rsidRPr="007F7F36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715446" w:rsidRPr="002415BB" w14:paraId="39F68B70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A619F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aemorrhag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FC04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FD0A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5BD9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6350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6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DF13E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5C8FDE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08284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FDA9C4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3B43">
              <w:rPr>
                <w:rFonts w:ascii="Arial" w:hAnsi="Arial" w:cs="Arial"/>
                <w:color w:val="000000"/>
                <w:sz w:val="16"/>
                <w:szCs w:val="16"/>
              </w:rPr>
              <w:t>(0.437,0.9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66C81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3911">
              <w:rPr>
                <w:rFonts w:ascii="Arial" w:hAnsi="Arial" w:cs="Arial"/>
                <w:color w:val="000000"/>
                <w:sz w:val="16"/>
                <w:szCs w:val="16"/>
              </w:rPr>
              <w:t>2.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16751F" w14:textId="77777777" w:rsidR="00715446" w:rsidRPr="00B62E47" w:rsidRDefault="00715446" w:rsidP="00715446">
            <w:pPr>
              <w:tabs>
                <w:tab w:val="left" w:pos="12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74D2">
              <w:rPr>
                <w:rFonts w:ascii="Arial" w:hAnsi="Arial" w:cs="Arial"/>
                <w:sz w:val="16"/>
                <w:szCs w:val="16"/>
              </w:rPr>
              <w:t>(1.649,2.7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97CF3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3911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328CBDB7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022BA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107A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F292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95E7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A74D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5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50517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5300E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566541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71F1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61D3">
              <w:rPr>
                <w:rFonts w:ascii="Arial" w:hAnsi="Arial" w:cs="Arial"/>
                <w:color w:val="000000"/>
                <w:sz w:val="16"/>
                <w:szCs w:val="16"/>
              </w:rPr>
              <w:t>(1.802,2.5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F0A334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17B2">
              <w:rPr>
                <w:rFonts w:ascii="Arial" w:hAnsi="Arial" w:cs="Arial"/>
                <w:color w:val="000000"/>
                <w:sz w:val="16"/>
                <w:szCs w:val="16"/>
              </w:rPr>
              <w:t>3.1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B1C04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17B2">
              <w:rPr>
                <w:rFonts w:ascii="Arial" w:hAnsi="Arial" w:cs="Arial"/>
                <w:color w:val="000000"/>
                <w:sz w:val="16"/>
                <w:szCs w:val="16"/>
              </w:rPr>
              <w:t>(2.612,3.8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2B55F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17B2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69C66217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6F41D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erebrovascular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FE63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3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E774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2052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D864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4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47601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FF10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1DC21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AC3A4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5A42">
              <w:rPr>
                <w:rFonts w:ascii="Arial" w:hAnsi="Arial" w:cs="Arial"/>
                <w:color w:val="000000"/>
                <w:sz w:val="16"/>
                <w:szCs w:val="16"/>
              </w:rPr>
              <w:t>(0.111,0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3D58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61CA">
              <w:rPr>
                <w:rFonts w:ascii="Arial" w:hAnsi="Arial" w:cs="Arial"/>
                <w:color w:val="000000"/>
                <w:sz w:val="16"/>
                <w:szCs w:val="16"/>
              </w:rPr>
              <w:t>1.3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62CCC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61CA">
              <w:rPr>
                <w:rFonts w:ascii="Arial" w:hAnsi="Arial" w:cs="Arial"/>
                <w:color w:val="000000"/>
                <w:sz w:val="16"/>
                <w:szCs w:val="16"/>
              </w:rPr>
              <w:t>(1.129,1.6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5674A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61CA">
              <w:rPr>
                <w:rFonts w:ascii="Arial" w:hAnsi="Arial" w:cs="Arial"/>
                <w:color w:val="000000"/>
                <w:sz w:val="16"/>
                <w:szCs w:val="16"/>
              </w:rPr>
              <w:t>0.0016</w:t>
            </w:r>
          </w:p>
        </w:tc>
      </w:tr>
      <w:tr w:rsidR="00715446" w:rsidRPr="002415BB" w14:paraId="75B062C5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DFF5E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Peripheral arterial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AB26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,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A2F8C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ECE7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2E9A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AA30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D2AF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D552DE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D8D70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0D8B">
              <w:rPr>
                <w:rFonts w:ascii="Arial" w:hAnsi="Arial" w:cs="Arial"/>
                <w:color w:val="000000"/>
                <w:sz w:val="16"/>
                <w:szCs w:val="16"/>
              </w:rPr>
              <w:t>(3.316,4.5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E133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95E">
              <w:rPr>
                <w:rFonts w:ascii="Arial" w:hAnsi="Arial" w:cs="Arial"/>
                <w:color w:val="000000"/>
                <w:sz w:val="16"/>
                <w:szCs w:val="16"/>
              </w:rPr>
              <w:t>2.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3FF7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95E">
              <w:rPr>
                <w:rFonts w:ascii="Arial" w:hAnsi="Arial" w:cs="Arial"/>
                <w:color w:val="000000"/>
                <w:sz w:val="16"/>
                <w:szCs w:val="16"/>
              </w:rPr>
              <w:t>(1.834,2.2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D6EC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6395E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74DC6DCF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A1788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hronic ischem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5688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84F7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CB60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0472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6220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4E46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2B062E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98E67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0611">
              <w:rPr>
                <w:rFonts w:ascii="Arial" w:hAnsi="Arial" w:cs="Arial"/>
                <w:color w:val="000000"/>
                <w:sz w:val="16"/>
                <w:szCs w:val="16"/>
              </w:rPr>
              <w:t>(1.575,2.4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CED95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63A4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75DF84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63A4">
              <w:rPr>
                <w:rFonts w:ascii="Arial" w:hAnsi="Arial" w:cs="Arial"/>
                <w:color w:val="000000"/>
                <w:sz w:val="16"/>
                <w:szCs w:val="16"/>
              </w:rPr>
              <w:t>(1.833,2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0C81C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63A4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5F416939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DA452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enous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5BD0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,7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163D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05F6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29285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D92B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2025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4FD21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3B8F1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5950">
              <w:rPr>
                <w:rFonts w:ascii="Arial" w:hAnsi="Arial" w:cs="Arial"/>
                <w:color w:val="000000"/>
                <w:sz w:val="16"/>
                <w:szCs w:val="16"/>
              </w:rPr>
              <w:t>(3.805,5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CBA1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5BA">
              <w:rPr>
                <w:rFonts w:ascii="Arial" w:hAnsi="Arial" w:cs="Arial"/>
                <w:color w:val="000000"/>
                <w:sz w:val="16"/>
                <w:szCs w:val="16"/>
              </w:rPr>
              <w:t>2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D189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5BA">
              <w:rPr>
                <w:rFonts w:ascii="Arial" w:hAnsi="Arial" w:cs="Arial"/>
                <w:color w:val="000000"/>
                <w:sz w:val="16"/>
                <w:szCs w:val="16"/>
              </w:rPr>
              <w:t>(1.855,2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95574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65BA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3468CB03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E9F46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alve disor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12C0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4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2DC1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2262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DE70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3E68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0C394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7BF77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D2071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7048">
              <w:rPr>
                <w:rFonts w:ascii="Arial" w:hAnsi="Arial" w:cs="Arial"/>
                <w:color w:val="000000"/>
                <w:sz w:val="16"/>
                <w:szCs w:val="16"/>
              </w:rPr>
              <w:t>(3.171,4.2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67F73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65A8">
              <w:rPr>
                <w:rFonts w:ascii="Arial" w:hAnsi="Arial" w:cs="Arial"/>
                <w:color w:val="000000"/>
                <w:sz w:val="16"/>
                <w:szCs w:val="16"/>
              </w:rPr>
              <w:t>2.5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3F9B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65A8">
              <w:rPr>
                <w:rFonts w:ascii="Arial" w:hAnsi="Arial" w:cs="Arial"/>
                <w:color w:val="000000"/>
                <w:sz w:val="16"/>
                <w:szCs w:val="16"/>
              </w:rPr>
              <w:t>(2.206,2.8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F70D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65A8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577F09B8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102F0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Rheumat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A8AA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5FDDC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8CEE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6D9B9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4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B6B9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A7FF4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B8B29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65D5E" w14:textId="77777777" w:rsidR="00715446" w:rsidRPr="007D4AAE" w:rsidRDefault="00715446" w:rsidP="00715446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63363">
              <w:rPr>
                <w:rFonts w:ascii="Arial" w:hAnsi="Arial" w:cs="Arial"/>
                <w:color w:val="000000"/>
                <w:sz w:val="16"/>
                <w:szCs w:val="16"/>
              </w:rPr>
              <w:t>(1.719,2.5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A89ED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35C1">
              <w:rPr>
                <w:rFonts w:ascii="Arial" w:hAnsi="Arial" w:cs="Arial"/>
                <w:color w:val="000000"/>
                <w:sz w:val="16"/>
                <w:szCs w:val="16"/>
              </w:rPr>
              <w:t>2.3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E260B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35C1">
              <w:rPr>
                <w:rFonts w:ascii="Arial" w:hAnsi="Arial" w:cs="Arial"/>
                <w:color w:val="000000"/>
                <w:sz w:val="16"/>
                <w:szCs w:val="16"/>
              </w:rPr>
              <w:t>(2.007,2.7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A538C1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35C1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7860466F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4CE3B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886F9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EDA9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5C94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74F29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7496D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B5966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3166BC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F1B7B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5B48">
              <w:rPr>
                <w:rFonts w:ascii="Arial" w:hAnsi="Arial" w:cs="Arial"/>
                <w:color w:val="000000"/>
                <w:sz w:val="16"/>
                <w:szCs w:val="16"/>
              </w:rPr>
              <w:t>(0.992,1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0E07B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DA9">
              <w:rPr>
                <w:rFonts w:ascii="Arial" w:hAnsi="Arial" w:cs="Arial"/>
                <w:color w:val="000000"/>
                <w:sz w:val="16"/>
                <w:szCs w:val="16"/>
              </w:rPr>
              <w:t>2.8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4ABCA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DA9">
              <w:rPr>
                <w:rFonts w:ascii="Arial" w:hAnsi="Arial" w:cs="Arial"/>
                <w:color w:val="000000"/>
                <w:sz w:val="16"/>
                <w:szCs w:val="16"/>
              </w:rPr>
              <w:t>(2.282,3.6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33AC2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7DA9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5413D3B3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AF5BE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onduction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23AF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,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DC1E5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43AB1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C839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,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1629E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11FA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C8958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1DFF11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0EBD">
              <w:rPr>
                <w:rFonts w:ascii="Arial" w:hAnsi="Arial" w:cs="Arial"/>
                <w:color w:val="000000"/>
                <w:sz w:val="16"/>
                <w:szCs w:val="16"/>
              </w:rPr>
              <w:t>(3.801,5.3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CEF58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27BA">
              <w:rPr>
                <w:rFonts w:ascii="Arial" w:hAnsi="Arial" w:cs="Arial"/>
                <w:color w:val="000000"/>
                <w:sz w:val="16"/>
                <w:szCs w:val="16"/>
              </w:rPr>
              <w:t>1.8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AE51B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27BA">
              <w:rPr>
                <w:rFonts w:ascii="Arial" w:hAnsi="Arial" w:cs="Arial"/>
                <w:color w:val="000000"/>
                <w:sz w:val="16"/>
                <w:szCs w:val="16"/>
              </w:rPr>
              <w:t>(1.684,2.0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830998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27BA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715446" w:rsidRPr="002415BB" w14:paraId="09A1CC04" w14:textId="77777777" w:rsidTr="00715446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5ECF" w14:textId="77777777" w:rsidR="00715446" w:rsidRPr="00A96412" w:rsidRDefault="00715446" w:rsidP="0071544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Deep vein thromb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AEA70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,9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0B037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50C9E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1CCAF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,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633C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C7FAD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9B06C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5F2481" w14:textId="77777777" w:rsidR="00715446" w:rsidRPr="005E58A1" w:rsidRDefault="00715446" w:rsidP="007154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27BA">
              <w:rPr>
                <w:rFonts w:ascii="Arial" w:hAnsi="Arial" w:cs="Arial"/>
                <w:sz w:val="16"/>
                <w:szCs w:val="16"/>
              </w:rPr>
              <w:t>(2.83,3.7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085583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3DB">
              <w:rPr>
                <w:rFonts w:ascii="Arial" w:hAnsi="Arial" w:cs="Arial"/>
                <w:color w:val="000000"/>
                <w:sz w:val="16"/>
                <w:szCs w:val="16"/>
              </w:rPr>
              <w:t>3.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C5449A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3DB">
              <w:rPr>
                <w:rFonts w:ascii="Arial" w:hAnsi="Arial" w:cs="Arial"/>
                <w:color w:val="000000"/>
                <w:sz w:val="16"/>
                <w:szCs w:val="16"/>
              </w:rPr>
              <w:t>(2.69,3.6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E5A2C2" w14:textId="77777777" w:rsidR="00715446" w:rsidRPr="007D4AAE" w:rsidRDefault="00715446" w:rsidP="0071544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63D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</w:tbl>
    <w:p w14:paraId="422CDC00" w14:textId="3AF5AA4E" w:rsidR="00620548" w:rsidRDefault="00620548" w:rsidP="00620548">
      <w:pPr>
        <w:spacing w:line="276" w:lineRule="auto"/>
        <w:rPr>
          <w:rFonts w:ascii="Arial" w:hAnsi="Arial" w:cs="Arial"/>
          <w:lang w:val="en-US"/>
        </w:rPr>
      </w:pPr>
    </w:p>
    <w:p w14:paraId="0C5FE3C2" w14:textId="77777777" w:rsidR="001922E8" w:rsidRDefault="001922E8" w:rsidP="001922E8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5EB832EB" w14:textId="1F1C5945" w:rsidR="00987D32" w:rsidRPr="00987D32" w:rsidRDefault="001922E8" w:rsidP="00715446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 </w:t>
      </w:r>
      <w:r w:rsidRPr="00233F72">
        <w:rPr>
          <w:rFonts w:ascii="Arial" w:hAnsi="Arial" w:cs="Arial"/>
          <w:b/>
          <w:bCs/>
          <w:lang w:val="en-US"/>
        </w:rPr>
        <w:t xml:space="preserve">Table </w:t>
      </w:r>
      <w:r w:rsidR="00970391">
        <w:rPr>
          <w:rFonts w:ascii="Arial" w:hAnsi="Arial" w:cs="Arial"/>
          <w:b/>
          <w:bCs/>
          <w:lang w:val="en-US"/>
        </w:rPr>
        <w:t>3</w:t>
      </w:r>
      <w:r w:rsidRPr="00233F72">
        <w:rPr>
          <w:rFonts w:ascii="Arial" w:hAnsi="Arial" w:cs="Arial"/>
          <w:lang w:val="en-US"/>
        </w:rPr>
        <w:t xml:space="preserve">. </w:t>
      </w:r>
      <w:r w:rsidR="00620548">
        <w:rPr>
          <w:rFonts w:ascii="Arial" w:hAnsi="Arial" w:cs="Arial"/>
          <w:u w:val="single"/>
          <w:lang w:val="en-US"/>
        </w:rPr>
        <w:t xml:space="preserve">Risk of death, and cardiovascular outcomes in cases </w:t>
      </w:r>
      <w:r w:rsidR="00620548" w:rsidRPr="000F7F4B">
        <w:rPr>
          <w:rFonts w:ascii="Arial" w:hAnsi="Arial" w:cs="Arial"/>
          <w:u w:val="single"/>
          <w:lang w:val="en-US"/>
        </w:rPr>
        <w:t>(diagnosis of granulomatosis with polyangiitis [GPA] or microscopic polyangiitis [MPA])</w:t>
      </w:r>
      <w:r w:rsidR="00620548" w:rsidRPr="006A609A">
        <w:rPr>
          <w:rFonts w:ascii="Arial" w:hAnsi="Arial" w:cs="Arial"/>
          <w:u w:val="single"/>
          <w:lang w:val="en-US"/>
        </w:rPr>
        <w:t xml:space="preserve"> </w:t>
      </w:r>
      <w:r w:rsidR="00620548">
        <w:rPr>
          <w:rFonts w:ascii="Arial" w:hAnsi="Arial" w:cs="Arial"/>
          <w:u w:val="single"/>
          <w:lang w:val="en-US"/>
        </w:rPr>
        <w:t xml:space="preserve">and controls </w:t>
      </w:r>
      <w:r w:rsidR="00620548" w:rsidRPr="000F7F4B">
        <w:rPr>
          <w:rFonts w:ascii="Arial" w:hAnsi="Arial" w:cs="Arial"/>
          <w:u w:val="single"/>
          <w:lang w:val="en-US"/>
        </w:rPr>
        <w:t xml:space="preserve">for </w:t>
      </w:r>
      <w:r w:rsidR="00620548">
        <w:rPr>
          <w:rFonts w:ascii="Arial" w:hAnsi="Arial" w:cs="Arial"/>
          <w:u w:val="single"/>
          <w:lang w:val="en-US"/>
        </w:rPr>
        <w:t>subgroup</w:t>
      </w:r>
      <w:r w:rsidR="00620548" w:rsidRPr="000F7F4B">
        <w:rPr>
          <w:rFonts w:ascii="Arial" w:hAnsi="Arial" w:cs="Arial"/>
          <w:u w:val="single"/>
          <w:lang w:val="en-US"/>
        </w:rPr>
        <w:t xml:space="preserve"> analysis considering </w:t>
      </w:r>
      <w:r w:rsidR="00620548">
        <w:rPr>
          <w:rFonts w:ascii="Arial" w:hAnsi="Arial" w:cs="Arial"/>
          <w:u w:val="single"/>
          <w:lang w:val="en-US"/>
        </w:rPr>
        <w:t>only female patients</w:t>
      </w:r>
      <w:r w:rsidR="00620548">
        <w:rPr>
          <w:rFonts w:ascii="Arial" w:hAnsi="Arial" w:cs="Arial"/>
          <w:lang w:val="en-US"/>
        </w:rPr>
        <w:t xml:space="preserve">. Electronic </w:t>
      </w:r>
      <w:r w:rsidR="00517414">
        <w:rPr>
          <w:rFonts w:ascii="Arial" w:hAnsi="Arial" w:cs="Arial"/>
          <w:lang w:val="en-US"/>
        </w:rPr>
        <w:t>health</w:t>
      </w:r>
      <w:r w:rsidR="00620548">
        <w:rPr>
          <w:rFonts w:ascii="Arial" w:hAnsi="Arial" w:cs="Arial"/>
          <w:lang w:val="en-US"/>
        </w:rPr>
        <w:t xml:space="preserve"> records (E</w:t>
      </w:r>
      <w:r w:rsidR="00517414">
        <w:rPr>
          <w:rFonts w:ascii="Arial" w:hAnsi="Arial" w:cs="Arial"/>
          <w:lang w:val="en-US"/>
        </w:rPr>
        <w:t>H</w:t>
      </w:r>
      <w:r w:rsidR="00620548">
        <w:rPr>
          <w:rFonts w:ascii="Arial" w:hAnsi="Arial" w:cs="Arial"/>
          <w:lang w:val="en-US"/>
        </w:rPr>
        <w:t xml:space="preserve">Rs) of cases and controls were retrieved from the US Collaborative Network of TriNetX. </w:t>
      </w:r>
      <w:r w:rsidR="00620548" w:rsidRPr="00745A71">
        <w:rPr>
          <w:rFonts w:ascii="Arial" w:hAnsi="Arial" w:cs="Arial"/>
          <w:lang w:val="en-US"/>
        </w:rPr>
        <w:t xml:space="preserve">Propensity score matching </w:t>
      </w:r>
      <w:r w:rsidR="00620548">
        <w:rPr>
          <w:rFonts w:ascii="Arial" w:hAnsi="Arial" w:cs="Arial"/>
          <w:lang w:val="en-US"/>
        </w:rPr>
        <w:t xml:space="preserve">for demographic variables and comorbidity </w:t>
      </w:r>
      <w:r w:rsidR="00620548" w:rsidRPr="00745A71">
        <w:rPr>
          <w:rFonts w:ascii="Arial" w:hAnsi="Arial" w:cs="Arial"/>
          <w:lang w:val="en-US"/>
        </w:rPr>
        <w:t>was performed to optimize between-group comparability</w:t>
      </w:r>
      <w:r w:rsidR="00620548">
        <w:rPr>
          <w:rFonts w:ascii="Arial" w:hAnsi="Arial" w:cs="Arial"/>
          <w:lang w:val="en-US"/>
        </w:rPr>
        <w:t xml:space="preserve">. </w:t>
      </w:r>
      <w:r w:rsidR="00620548" w:rsidRPr="00745A71">
        <w:rPr>
          <w:rFonts w:ascii="Arial" w:hAnsi="Arial" w:cs="Arial"/>
          <w:lang w:val="en-US"/>
        </w:rPr>
        <w:t>Hazard ratios were calculated by univariate Cox regression after analysis of the matched cohort by the Kaplan-Meier method.</w:t>
      </w:r>
      <w:r w:rsidR="00620548">
        <w:rPr>
          <w:rFonts w:ascii="Arial" w:hAnsi="Arial" w:cs="Arial"/>
          <w:lang w:val="en-US"/>
        </w:rPr>
        <w:t xml:space="preserve"> P </w:t>
      </w:r>
      <w:r w:rsidR="00620548" w:rsidRPr="00745A71">
        <w:rPr>
          <w:rFonts w:ascii="Arial" w:hAnsi="Arial" w:cs="Arial"/>
          <w:lang w:val="en-US"/>
        </w:rPr>
        <w:t>values were determined by the Log-rank test.</w:t>
      </w:r>
      <w:r w:rsidR="00620548">
        <w:rPr>
          <w:rFonts w:ascii="Arial" w:hAnsi="Arial" w:cs="Arial"/>
          <w:lang w:val="en-US"/>
        </w:rPr>
        <w:t xml:space="preserve"> </w:t>
      </w:r>
      <w:r w:rsidR="00CD3B66">
        <w:rPr>
          <w:rFonts w:ascii="Arial" w:hAnsi="Arial" w:cs="Arial"/>
          <w:lang w:val="en-US"/>
        </w:rPr>
        <w:t>Data was retrieved on July 2024.</w:t>
      </w:r>
    </w:p>
    <w:sectPr w:rsidR="00987D32" w:rsidRPr="00987D32" w:rsidSect="00DA63BD">
      <w:footerReference w:type="even" r:id="rId6"/>
      <w:footerReference w:type="default" r:id="rId7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0FC47" w14:textId="77777777" w:rsidR="00DE0BEC" w:rsidRDefault="00DE0BEC" w:rsidP="001C40D7">
      <w:r>
        <w:separator/>
      </w:r>
    </w:p>
  </w:endnote>
  <w:endnote w:type="continuationSeparator" w:id="0">
    <w:p w14:paraId="17643B62" w14:textId="77777777" w:rsidR="00DE0BEC" w:rsidRDefault="00DE0BEC" w:rsidP="001C4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84346042"/>
      <w:docPartObj>
        <w:docPartGallery w:val="Page Numbers (Bottom of Page)"/>
        <w:docPartUnique/>
      </w:docPartObj>
    </w:sdtPr>
    <w:sdtContent>
      <w:p w14:paraId="50CF3B83" w14:textId="3C79F904" w:rsidR="005F633F" w:rsidRDefault="005F633F" w:rsidP="003C706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D2CDE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5A7C8CD" w14:textId="77777777" w:rsidR="005F633F" w:rsidRDefault="005F633F" w:rsidP="005F633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8146785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0"/>
        <w:szCs w:val="20"/>
      </w:rPr>
    </w:sdtEndPr>
    <w:sdtContent>
      <w:p w14:paraId="5C7A7DA4" w14:textId="53235E0F" w:rsidR="005F633F" w:rsidRPr="002E715F" w:rsidRDefault="005F633F" w:rsidP="003C7063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2E715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2E715F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432423B4" w14:textId="77777777" w:rsidR="005F633F" w:rsidRDefault="005F633F" w:rsidP="005F633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5D13E" w14:textId="77777777" w:rsidR="00DE0BEC" w:rsidRDefault="00DE0BEC" w:rsidP="001C40D7">
      <w:r>
        <w:separator/>
      </w:r>
    </w:p>
  </w:footnote>
  <w:footnote w:type="continuationSeparator" w:id="0">
    <w:p w14:paraId="2A7A2434" w14:textId="77777777" w:rsidR="00DE0BEC" w:rsidRDefault="00DE0BEC" w:rsidP="001C4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75"/>
    <w:rsid w:val="000008D0"/>
    <w:rsid w:val="000010CC"/>
    <w:rsid w:val="00007C49"/>
    <w:rsid w:val="000118A5"/>
    <w:rsid w:val="00012BE2"/>
    <w:rsid w:val="00017275"/>
    <w:rsid w:val="00021702"/>
    <w:rsid w:val="00032248"/>
    <w:rsid w:val="00033304"/>
    <w:rsid w:val="000344C0"/>
    <w:rsid w:val="0003729E"/>
    <w:rsid w:val="0003787F"/>
    <w:rsid w:val="00042CCB"/>
    <w:rsid w:val="0004384D"/>
    <w:rsid w:val="0005025B"/>
    <w:rsid w:val="00052637"/>
    <w:rsid w:val="00053AB2"/>
    <w:rsid w:val="000544A3"/>
    <w:rsid w:val="0006135B"/>
    <w:rsid w:val="00067E10"/>
    <w:rsid w:val="00070952"/>
    <w:rsid w:val="00074AAC"/>
    <w:rsid w:val="00080F16"/>
    <w:rsid w:val="000837A3"/>
    <w:rsid w:val="00083BC1"/>
    <w:rsid w:val="000A65A8"/>
    <w:rsid w:val="000A6715"/>
    <w:rsid w:val="000A78D5"/>
    <w:rsid w:val="000B2509"/>
    <w:rsid w:val="000B3B6B"/>
    <w:rsid w:val="000B510A"/>
    <w:rsid w:val="000C0462"/>
    <w:rsid w:val="000C16DA"/>
    <w:rsid w:val="000C476A"/>
    <w:rsid w:val="000D2CDE"/>
    <w:rsid w:val="000E15C1"/>
    <w:rsid w:val="000E1E67"/>
    <w:rsid w:val="000E4B58"/>
    <w:rsid w:val="000F42BB"/>
    <w:rsid w:val="000F7F4B"/>
    <w:rsid w:val="00101BBC"/>
    <w:rsid w:val="0010440E"/>
    <w:rsid w:val="00107F9B"/>
    <w:rsid w:val="00112172"/>
    <w:rsid w:val="001259DB"/>
    <w:rsid w:val="00126879"/>
    <w:rsid w:val="001272F8"/>
    <w:rsid w:val="00130A4C"/>
    <w:rsid w:val="00131B04"/>
    <w:rsid w:val="00133EE9"/>
    <w:rsid w:val="001441B0"/>
    <w:rsid w:val="00147AA8"/>
    <w:rsid w:val="00154686"/>
    <w:rsid w:val="001613E2"/>
    <w:rsid w:val="00162F6F"/>
    <w:rsid w:val="00166996"/>
    <w:rsid w:val="00170360"/>
    <w:rsid w:val="00177897"/>
    <w:rsid w:val="00180076"/>
    <w:rsid w:val="001812C1"/>
    <w:rsid w:val="00182F81"/>
    <w:rsid w:val="001863E6"/>
    <w:rsid w:val="00190A7E"/>
    <w:rsid w:val="001922E8"/>
    <w:rsid w:val="001A3DC8"/>
    <w:rsid w:val="001A553B"/>
    <w:rsid w:val="001A7948"/>
    <w:rsid w:val="001B18EA"/>
    <w:rsid w:val="001C40D7"/>
    <w:rsid w:val="001C4E22"/>
    <w:rsid w:val="001D4DC6"/>
    <w:rsid w:val="001E05DF"/>
    <w:rsid w:val="001E1F6A"/>
    <w:rsid w:val="001E26D3"/>
    <w:rsid w:val="001E3E90"/>
    <w:rsid w:val="001E4EBF"/>
    <w:rsid w:val="001E4FFA"/>
    <w:rsid w:val="001F5FB3"/>
    <w:rsid w:val="00205556"/>
    <w:rsid w:val="002061D3"/>
    <w:rsid w:val="00212444"/>
    <w:rsid w:val="00214DFC"/>
    <w:rsid w:val="00220324"/>
    <w:rsid w:val="00233F54"/>
    <w:rsid w:val="00242507"/>
    <w:rsid w:val="00244F15"/>
    <w:rsid w:val="002469D2"/>
    <w:rsid w:val="00247EBF"/>
    <w:rsid w:val="002525EC"/>
    <w:rsid w:val="00254212"/>
    <w:rsid w:val="0025619F"/>
    <w:rsid w:val="002615D9"/>
    <w:rsid w:val="00270610"/>
    <w:rsid w:val="00270A87"/>
    <w:rsid w:val="002734DB"/>
    <w:rsid w:val="00275A77"/>
    <w:rsid w:val="00287952"/>
    <w:rsid w:val="0029204F"/>
    <w:rsid w:val="0029398B"/>
    <w:rsid w:val="002A0BEA"/>
    <w:rsid w:val="002A62FD"/>
    <w:rsid w:val="002A69D5"/>
    <w:rsid w:val="002B00ED"/>
    <w:rsid w:val="002B3E68"/>
    <w:rsid w:val="002B4E91"/>
    <w:rsid w:val="002B6ABB"/>
    <w:rsid w:val="002C58FE"/>
    <w:rsid w:val="002D0404"/>
    <w:rsid w:val="002D129D"/>
    <w:rsid w:val="002D165E"/>
    <w:rsid w:val="002D25E5"/>
    <w:rsid w:val="002D2934"/>
    <w:rsid w:val="002D29BA"/>
    <w:rsid w:val="002D58F7"/>
    <w:rsid w:val="002D5D76"/>
    <w:rsid w:val="002D62B2"/>
    <w:rsid w:val="002D6A3F"/>
    <w:rsid w:val="002E404B"/>
    <w:rsid w:val="002E715F"/>
    <w:rsid w:val="003048B8"/>
    <w:rsid w:val="003074B6"/>
    <w:rsid w:val="00310CD3"/>
    <w:rsid w:val="00314CAD"/>
    <w:rsid w:val="003165DD"/>
    <w:rsid w:val="003174BD"/>
    <w:rsid w:val="00333535"/>
    <w:rsid w:val="003417FA"/>
    <w:rsid w:val="003574D2"/>
    <w:rsid w:val="0036486C"/>
    <w:rsid w:val="0036566C"/>
    <w:rsid w:val="00386BC0"/>
    <w:rsid w:val="0038740B"/>
    <w:rsid w:val="0039073D"/>
    <w:rsid w:val="003911C2"/>
    <w:rsid w:val="00392582"/>
    <w:rsid w:val="00395159"/>
    <w:rsid w:val="003A0CEE"/>
    <w:rsid w:val="003A1A0D"/>
    <w:rsid w:val="003A356C"/>
    <w:rsid w:val="003B0202"/>
    <w:rsid w:val="003B2D56"/>
    <w:rsid w:val="003B5360"/>
    <w:rsid w:val="003B554B"/>
    <w:rsid w:val="003B783F"/>
    <w:rsid w:val="003C63A4"/>
    <w:rsid w:val="003C6FBC"/>
    <w:rsid w:val="003C7063"/>
    <w:rsid w:val="003D116B"/>
    <w:rsid w:val="003D1713"/>
    <w:rsid w:val="003D2D33"/>
    <w:rsid w:val="003D4F69"/>
    <w:rsid w:val="003D6E7B"/>
    <w:rsid w:val="003E5BBC"/>
    <w:rsid w:val="003E7320"/>
    <w:rsid w:val="003F0972"/>
    <w:rsid w:val="003F3EFB"/>
    <w:rsid w:val="003F78BB"/>
    <w:rsid w:val="00405B08"/>
    <w:rsid w:val="00411467"/>
    <w:rsid w:val="0041528E"/>
    <w:rsid w:val="00434753"/>
    <w:rsid w:val="00434C98"/>
    <w:rsid w:val="0043562C"/>
    <w:rsid w:val="0043578F"/>
    <w:rsid w:val="00436413"/>
    <w:rsid w:val="00437703"/>
    <w:rsid w:val="00444557"/>
    <w:rsid w:val="00446D53"/>
    <w:rsid w:val="00451C5A"/>
    <w:rsid w:val="00463363"/>
    <w:rsid w:val="0046403C"/>
    <w:rsid w:val="0046543D"/>
    <w:rsid w:val="0048166B"/>
    <w:rsid w:val="004840C1"/>
    <w:rsid w:val="00485C1D"/>
    <w:rsid w:val="0048750F"/>
    <w:rsid w:val="00487B8A"/>
    <w:rsid w:val="00490C80"/>
    <w:rsid w:val="004A239A"/>
    <w:rsid w:val="004A4EA5"/>
    <w:rsid w:val="004B0E4F"/>
    <w:rsid w:val="004B139A"/>
    <w:rsid w:val="004B17EC"/>
    <w:rsid w:val="004B2166"/>
    <w:rsid w:val="004B7FF0"/>
    <w:rsid w:val="004C3F40"/>
    <w:rsid w:val="004C4369"/>
    <w:rsid w:val="004D7672"/>
    <w:rsid w:val="004E43A4"/>
    <w:rsid w:val="004E4489"/>
    <w:rsid w:val="004E4826"/>
    <w:rsid w:val="004E4C3D"/>
    <w:rsid w:val="0050004A"/>
    <w:rsid w:val="00502BFE"/>
    <w:rsid w:val="00502E66"/>
    <w:rsid w:val="00507968"/>
    <w:rsid w:val="00510975"/>
    <w:rsid w:val="00514BA6"/>
    <w:rsid w:val="00517414"/>
    <w:rsid w:val="00520F76"/>
    <w:rsid w:val="0052467B"/>
    <w:rsid w:val="005336DB"/>
    <w:rsid w:val="00534206"/>
    <w:rsid w:val="00535C41"/>
    <w:rsid w:val="0054510D"/>
    <w:rsid w:val="00554AF1"/>
    <w:rsid w:val="0055620E"/>
    <w:rsid w:val="005602BC"/>
    <w:rsid w:val="00560FA3"/>
    <w:rsid w:val="00562CD4"/>
    <w:rsid w:val="00564980"/>
    <w:rsid w:val="0058654F"/>
    <w:rsid w:val="0059005A"/>
    <w:rsid w:val="00591264"/>
    <w:rsid w:val="005924BF"/>
    <w:rsid w:val="005A2413"/>
    <w:rsid w:val="005A7123"/>
    <w:rsid w:val="005A72BB"/>
    <w:rsid w:val="005B1554"/>
    <w:rsid w:val="005B3272"/>
    <w:rsid w:val="005B466F"/>
    <w:rsid w:val="005C44BF"/>
    <w:rsid w:val="005C58C9"/>
    <w:rsid w:val="005D6725"/>
    <w:rsid w:val="005E1EDB"/>
    <w:rsid w:val="005E4E99"/>
    <w:rsid w:val="005E58A1"/>
    <w:rsid w:val="005E7C43"/>
    <w:rsid w:val="005E7ED5"/>
    <w:rsid w:val="005F0E5D"/>
    <w:rsid w:val="005F34AD"/>
    <w:rsid w:val="005F499A"/>
    <w:rsid w:val="005F4C24"/>
    <w:rsid w:val="005F633F"/>
    <w:rsid w:val="0060321C"/>
    <w:rsid w:val="0060763C"/>
    <w:rsid w:val="00611629"/>
    <w:rsid w:val="00620548"/>
    <w:rsid w:val="006227B9"/>
    <w:rsid w:val="006279EA"/>
    <w:rsid w:val="00630611"/>
    <w:rsid w:val="00634270"/>
    <w:rsid w:val="00634A76"/>
    <w:rsid w:val="00646351"/>
    <w:rsid w:val="00650325"/>
    <w:rsid w:val="006503EF"/>
    <w:rsid w:val="0065165C"/>
    <w:rsid w:val="00652EE0"/>
    <w:rsid w:val="00664095"/>
    <w:rsid w:val="00667258"/>
    <w:rsid w:val="00674B74"/>
    <w:rsid w:val="00680770"/>
    <w:rsid w:val="00685E31"/>
    <w:rsid w:val="00685F53"/>
    <w:rsid w:val="00690BE4"/>
    <w:rsid w:val="00692E43"/>
    <w:rsid w:val="00697731"/>
    <w:rsid w:val="006A3ABB"/>
    <w:rsid w:val="006A5E3E"/>
    <w:rsid w:val="006A609A"/>
    <w:rsid w:val="006C2B04"/>
    <w:rsid w:val="006D365B"/>
    <w:rsid w:val="006D6DB8"/>
    <w:rsid w:val="006E1DAF"/>
    <w:rsid w:val="006F29DE"/>
    <w:rsid w:val="006F3FB7"/>
    <w:rsid w:val="00703688"/>
    <w:rsid w:val="00703B63"/>
    <w:rsid w:val="00711766"/>
    <w:rsid w:val="00715446"/>
    <w:rsid w:val="00734990"/>
    <w:rsid w:val="00735297"/>
    <w:rsid w:val="00735CC5"/>
    <w:rsid w:val="0073745F"/>
    <w:rsid w:val="007379C8"/>
    <w:rsid w:val="00742565"/>
    <w:rsid w:val="00742815"/>
    <w:rsid w:val="00750606"/>
    <w:rsid w:val="00752CA0"/>
    <w:rsid w:val="00760B3F"/>
    <w:rsid w:val="00761084"/>
    <w:rsid w:val="00767FE5"/>
    <w:rsid w:val="00771642"/>
    <w:rsid w:val="00774EF9"/>
    <w:rsid w:val="00777692"/>
    <w:rsid w:val="00782CAA"/>
    <w:rsid w:val="0078776E"/>
    <w:rsid w:val="00792E92"/>
    <w:rsid w:val="007A07E2"/>
    <w:rsid w:val="007A0F19"/>
    <w:rsid w:val="007A1AA9"/>
    <w:rsid w:val="007B2371"/>
    <w:rsid w:val="007B3072"/>
    <w:rsid w:val="007B4CBF"/>
    <w:rsid w:val="007C27BA"/>
    <w:rsid w:val="007C71D2"/>
    <w:rsid w:val="007D0D8B"/>
    <w:rsid w:val="007D38F7"/>
    <w:rsid w:val="007D73AE"/>
    <w:rsid w:val="007E20D0"/>
    <w:rsid w:val="007F4A79"/>
    <w:rsid w:val="007F7658"/>
    <w:rsid w:val="007F7B37"/>
    <w:rsid w:val="007F7F36"/>
    <w:rsid w:val="008007B2"/>
    <w:rsid w:val="00800A45"/>
    <w:rsid w:val="00803980"/>
    <w:rsid w:val="008058CE"/>
    <w:rsid w:val="00815B9C"/>
    <w:rsid w:val="00817897"/>
    <w:rsid w:val="0082213F"/>
    <w:rsid w:val="00830AB1"/>
    <w:rsid w:val="00831944"/>
    <w:rsid w:val="00831FC2"/>
    <w:rsid w:val="0083368B"/>
    <w:rsid w:val="00843FA5"/>
    <w:rsid w:val="00844A19"/>
    <w:rsid w:val="00847482"/>
    <w:rsid w:val="008516CF"/>
    <w:rsid w:val="00852FC2"/>
    <w:rsid w:val="00855284"/>
    <w:rsid w:val="00857DE3"/>
    <w:rsid w:val="008637F9"/>
    <w:rsid w:val="0086395E"/>
    <w:rsid w:val="00864574"/>
    <w:rsid w:val="00871233"/>
    <w:rsid w:val="00874D82"/>
    <w:rsid w:val="00880047"/>
    <w:rsid w:val="008831A5"/>
    <w:rsid w:val="00883426"/>
    <w:rsid w:val="00884183"/>
    <w:rsid w:val="00884B9E"/>
    <w:rsid w:val="0089483E"/>
    <w:rsid w:val="00895AEC"/>
    <w:rsid w:val="00897278"/>
    <w:rsid w:val="008A3C30"/>
    <w:rsid w:val="008A5B48"/>
    <w:rsid w:val="008A79A1"/>
    <w:rsid w:val="008B0C25"/>
    <w:rsid w:val="008B1C41"/>
    <w:rsid w:val="008B240C"/>
    <w:rsid w:val="008B3201"/>
    <w:rsid w:val="008B3E50"/>
    <w:rsid w:val="008B5D60"/>
    <w:rsid w:val="008B60A3"/>
    <w:rsid w:val="008B6484"/>
    <w:rsid w:val="008B7DE4"/>
    <w:rsid w:val="008C1FDC"/>
    <w:rsid w:val="008C26B0"/>
    <w:rsid w:val="008C3A61"/>
    <w:rsid w:val="008C4868"/>
    <w:rsid w:val="008D7007"/>
    <w:rsid w:val="008E6D61"/>
    <w:rsid w:val="008F3C28"/>
    <w:rsid w:val="008F7A1F"/>
    <w:rsid w:val="009001DA"/>
    <w:rsid w:val="00901AB3"/>
    <w:rsid w:val="0090421B"/>
    <w:rsid w:val="00914A86"/>
    <w:rsid w:val="0091682E"/>
    <w:rsid w:val="00916C5A"/>
    <w:rsid w:val="00920757"/>
    <w:rsid w:val="00920A63"/>
    <w:rsid w:val="009230F2"/>
    <w:rsid w:val="00923C41"/>
    <w:rsid w:val="009264EE"/>
    <w:rsid w:val="00935C3B"/>
    <w:rsid w:val="00940B6D"/>
    <w:rsid w:val="00944BE3"/>
    <w:rsid w:val="00946435"/>
    <w:rsid w:val="0095044B"/>
    <w:rsid w:val="0095100D"/>
    <w:rsid w:val="0095266C"/>
    <w:rsid w:val="00954998"/>
    <w:rsid w:val="00963C9D"/>
    <w:rsid w:val="009700C0"/>
    <w:rsid w:val="00970391"/>
    <w:rsid w:val="0097407C"/>
    <w:rsid w:val="00975A42"/>
    <w:rsid w:val="00976F67"/>
    <w:rsid w:val="00982339"/>
    <w:rsid w:val="00983014"/>
    <w:rsid w:val="00983689"/>
    <w:rsid w:val="00987D32"/>
    <w:rsid w:val="0099094F"/>
    <w:rsid w:val="00994AE0"/>
    <w:rsid w:val="0099575A"/>
    <w:rsid w:val="009A0E50"/>
    <w:rsid w:val="009A2187"/>
    <w:rsid w:val="009A3634"/>
    <w:rsid w:val="009A46B6"/>
    <w:rsid w:val="009C1741"/>
    <w:rsid w:val="009C1C99"/>
    <w:rsid w:val="009C205E"/>
    <w:rsid w:val="009C65FA"/>
    <w:rsid w:val="009D0707"/>
    <w:rsid w:val="009E148F"/>
    <w:rsid w:val="009E33F4"/>
    <w:rsid w:val="009E5B60"/>
    <w:rsid w:val="009F15C6"/>
    <w:rsid w:val="009F2C34"/>
    <w:rsid w:val="009F4DCD"/>
    <w:rsid w:val="009F5DF9"/>
    <w:rsid w:val="00A002CD"/>
    <w:rsid w:val="00A010B5"/>
    <w:rsid w:val="00A04C19"/>
    <w:rsid w:val="00A04DA2"/>
    <w:rsid w:val="00A10A34"/>
    <w:rsid w:val="00A1130B"/>
    <w:rsid w:val="00A14167"/>
    <w:rsid w:val="00A16466"/>
    <w:rsid w:val="00A17581"/>
    <w:rsid w:val="00A25DE8"/>
    <w:rsid w:val="00A305B3"/>
    <w:rsid w:val="00A305CE"/>
    <w:rsid w:val="00A42208"/>
    <w:rsid w:val="00A43B43"/>
    <w:rsid w:val="00A44CF0"/>
    <w:rsid w:val="00A47630"/>
    <w:rsid w:val="00A47D3A"/>
    <w:rsid w:val="00A548C7"/>
    <w:rsid w:val="00A56899"/>
    <w:rsid w:val="00A61913"/>
    <w:rsid w:val="00A62EFE"/>
    <w:rsid w:val="00A63085"/>
    <w:rsid w:val="00A70EBD"/>
    <w:rsid w:val="00A73B8C"/>
    <w:rsid w:val="00A74B7E"/>
    <w:rsid w:val="00A759D6"/>
    <w:rsid w:val="00A75C1A"/>
    <w:rsid w:val="00A76DD8"/>
    <w:rsid w:val="00A77AFC"/>
    <w:rsid w:val="00A81429"/>
    <w:rsid w:val="00A81A27"/>
    <w:rsid w:val="00A921D9"/>
    <w:rsid w:val="00A95EAA"/>
    <w:rsid w:val="00A96412"/>
    <w:rsid w:val="00AA2FFD"/>
    <w:rsid w:val="00AA3481"/>
    <w:rsid w:val="00AA6828"/>
    <w:rsid w:val="00AA6E8B"/>
    <w:rsid w:val="00AB3DB1"/>
    <w:rsid w:val="00AC3757"/>
    <w:rsid w:val="00AC4D57"/>
    <w:rsid w:val="00AC674B"/>
    <w:rsid w:val="00AC73F3"/>
    <w:rsid w:val="00AD2FEB"/>
    <w:rsid w:val="00AD63F4"/>
    <w:rsid w:val="00AE3150"/>
    <w:rsid w:val="00AF18D9"/>
    <w:rsid w:val="00AF3324"/>
    <w:rsid w:val="00AF4E57"/>
    <w:rsid w:val="00B015C0"/>
    <w:rsid w:val="00B03AAE"/>
    <w:rsid w:val="00B03CFD"/>
    <w:rsid w:val="00B05D6A"/>
    <w:rsid w:val="00B073C8"/>
    <w:rsid w:val="00B12FEE"/>
    <w:rsid w:val="00B13CD5"/>
    <w:rsid w:val="00B15308"/>
    <w:rsid w:val="00B16F2D"/>
    <w:rsid w:val="00B20846"/>
    <w:rsid w:val="00B24FF0"/>
    <w:rsid w:val="00B2556A"/>
    <w:rsid w:val="00B30350"/>
    <w:rsid w:val="00B317A7"/>
    <w:rsid w:val="00B36978"/>
    <w:rsid w:val="00B43627"/>
    <w:rsid w:val="00B55DB3"/>
    <w:rsid w:val="00B5790F"/>
    <w:rsid w:val="00B607E2"/>
    <w:rsid w:val="00B621F7"/>
    <w:rsid w:val="00B62E47"/>
    <w:rsid w:val="00B657C9"/>
    <w:rsid w:val="00B678C2"/>
    <w:rsid w:val="00B76C84"/>
    <w:rsid w:val="00B815E7"/>
    <w:rsid w:val="00B816DF"/>
    <w:rsid w:val="00B8208D"/>
    <w:rsid w:val="00B835C1"/>
    <w:rsid w:val="00B9188D"/>
    <w:rsid w:val="00B91B72"/>
    <w:rsid w:val="00B94D19"/>
    <w:rsid w:val="00B95663"/>
    <w:rsid w:val="00B9596C"/>
    <w:rsid w:val="00B95D6B"/>
    <w:rsid w:val="00B96589"/>
    <w:rsid w:val="00BA2D29"/>
    <w:rsid w:val="00BA462C"/>
    <w:rsid w:val="00BB02E2"/>
    <w:rsid w:val="00BB0915"/>
    <w:rsid w:val="00BB4F9A"/>
    <w:rsid w:val="00BC6A19"/>
    <w:rsid w:val="00BD4985"/>
    <w:rsid w:val="00BD5320"/>
    <w:rsid w:val="00BE085F"/>
    <w:rsid w:val="00BE25EB"/>
    <w:rsid w:val="00BE7238"/>
    <w:rsid w:val="00BF25F9"/>
    <w:rsid w:val="00BF3943"/>
    <w:rsid w:val="00C01B80"/>
    <w:rsid w:val="00C06EA5"/>
    <w:rsid w:val="00C10C5B"/>
    <w:rsid w:val="00C10D5A"/>
    <w:rsid w:val="00C112C3"/>
    <w:rsid w:val="00C13775"/>
    <w:rsid w:val="00C22EED"/>
    <w:rsid w:val="00C4069A"/>
    <w:rsid w:val="00C45950"/>
    <w:rsid w:val="00C47005"/>
    <w:rsid w:val="00C54AC4"/>
    <w:rsid w:val="00C553D0"/>
    <w:rsid w:val="00C554B8"/>
    <w:rsid w:val="00C55C99"/>
    <w:rsid w:val="00C560C2"/>
    <w:rsid w:val="00C60077"/>
    <w:rsid w:val="00C609CF"/>
    <w:rsid w:val="00C60E20"/>
    <w:rsid w:val="00C6435D"/>
    <w:rsid w:val="00C652DB"/>
    <w:rsid w:val="00C700F4"/>
    <w:rsid w:val="00C8275C"/>
    <w:rsid w:val="00C84F16"/>
    <w:rsid w:val="00C86720"/>
    <w:rsid w:val="00CA1028"/>
    <w:rsid w:val="00CA2991"/>
    <w:rsid w:val="00CA3F23"/>
    <w:rsid w:val="00CA799B"/>
    <w:rsid w:val="00CB41BE"/>
    <w:rsid w:val="00CB5B74"/>
    <w:rsid w:val="00CB6FAF"/>
    <w:rsid w:val="00CC0823"/>
    <w:rsid w:val="00CC149B"/>
    <w:rsid w:val="00CC168C"/>
    <w:rsid w:val="00CC779A"/>
    <w:rsid w:val="00CD3B66"/>
    <w:rsid w:val="00CD4189"/>
    <w:rsid w:val="00CD5F13"/>
    <w:rsid w:val="00CD7048"/>
    <w:rsid w:val="00CE18F7"/>
    <w:rsid w:val="00CE3D1D"/>
    <w:rsid w:val="00CF68B5"/>
    <w:rsid w:val="00D0374D"/>
    <w:rsid w:val="00D10EF9"/>
    <w:rsid w:val="00D127BA"/>
    <w:rsid w:val="00D1648C"/>
    <w:rsid w:val="00D17C4D"/>
    <w:rsid w:val="00D204A2"/>
    <w:rsid w:val="00D24D8D"/>
    <w:rsid w:val="00D35046"/>
    <w:rsid w:val="00D37822"/>
    <w:rsid w:val="00D41BF5"/>
    <w:rsid w:val="00D45EE9"/>
    <w:rsid w:val="00D47C2B"/>
    <w:rsid w:val="00D54B9E"/>
    <w:rsid w:val="00D57607"/>
    <w:rsid w:val="00D604A9"/>
    <w:rsid w:val="00D60558"/>
    <w:rsid w:val="00D617B2"/>
    <w:rsid w:val="00D64236"/>
    <w:rsid w:val="00D6455B"/>
    <w:rsid w:val="00D67909"/>
    <w:rsid w:val="00D74934"/>
    <w:rsid w:val="00D77706"/>
    <w:rsid w:val="00D84F55"/>
    <w:rsid w:val="00D85BC2"/>
    <w:rsid w:val="00D8636B"/>
    <w:rsid w:val="00D92200"/>
    <w:rsid w:val="00D963DB"/>
    <w:rsid w:val="00D97CFB"/>
    <w:rsid w:val="00DA39B8"/>
    <w:rsid w:val="00DA63BD"/>
    <w:rsid w:val="00DA7029"/>
    <w:rsid w:val="00DB176A"/>
    <w:rsid w:val="00DB61CA"/>
    <w:rsid w:val="00DB6D49"/>
    <w:rsid w:val="00DC4940"/>
    <w:rsid w:val="00DD3911"/>
    <w:rsid w:val="00DD790F"/>
    <w:rsid w:val="00DD7A62"/>
    <w:rsid w:val="00DE0BD8"/>
    <w:rsid w:val="00DE0BEC"/>
    <w:rsid w:val="00DE7171"/>
    <w:rsid w:val="00DF1089"/>
    <w:rsid w:val="00E00B79"/>
    <w:rsid w:val="00E0128E"/>
    <w:rsid w:val="00E03802"/>
    <w:rsid w:val="00E107E1"/>
    <w:rsid w:val="00E157A5"/>
    <w:rsid w:val="00E16D2B"/>
    <w:rsid w:val="00E2164F"/>
    <w:rsid w:val="00E242DD"/>
    <w:rsid w:val="00E24927"/>
    <w:rsid w:val="00E258F3"/>
    <w:rsid w:val="00E34BA9"/>
    <w:rsid w:val="00E34D76"/>
    <w:rsid w:val="00E440BE"/>
    <w:rsid w:val="00E44ECD"/>
    <w:rsid w:val="00E65566"/>
    <w:rsid w:val="00E72B78"/>
    <w:rsid w:val="00E7493C"/>
    <w:rsid w:val="00E75673"/>
    <w:rsid w:val="00E800AB"/>
    <w:rsid w:val="00E80C88"/>
    <w:rsid w:val="00E80DB6"/>
    <w:rsid w:val="00E8207B"/>
    <w:rsid w:val="00E8266C"/>
    <w:rsid w:val="00E84A7C"/>
    <w:rsid w:val="00E92C75"/>
    <w:rsid w:val="00EA4665"/>
    <w:rsid w:val="00EB6610"/>
    <w:rsid w:val="00EC062D"/>
    <w:rsid w:val="00EC1F20"/>
    <w:rsid w:val="00ED5632"/>
    <w:rsid w:val="00EF233C"/>
    <w:rsid w:val="00EF29D6"/>
    <w:rsid w:val="00EF2F07"/>
    <w:rsid w:val="00EF3071"/>
    <w:rsid w:val="00EF65BA"/>
    <w:rsid w:val="00F007BD"/>
    <w:rsid w:val="00F01F6B"/>
    <w:rsid w:val="00F12F2B"/>
    <w:rsid w:val="00F1305A"/>
    <w:rsid w:val="00F13F7D"/>
    <w:rsid w:val="00F26FD0"/>
    <w:rsid w:val="00F33C78"/>
    <w:rsid w:val="00F34BC0"/>
    <w:rsid w:val="00F45A1A"/>
    <w:rsid w:val="00F5159E"/>
    <w:rsid w:val="00F534D3"/>
    <w:rsid w:val="00F600BC"/>
    <w:rsid w:val="00F63BCE"/>
    <w:rsid w:val="00F66760"/>
    <w:rsid w:val="00F72E2B"/>
    <w:rsid w:val="00F77740"/>
    <w:rsid w:val="00F809C8"/>
    <w:rsid w:val="00F81DE0"/>
    <w:rsid w:val="00F82A6A"/>
    <w:rsid w:val="00F82BB7"/>
    <w:rsid w:val="00F83477"/>
    <w:rsid w:val="00F8653E"/>
    <w:rsid w:val="00F87619"/>
    <w:rsid w:val="00F914E4"/>
    <w:rsid w:val="00FA12B1"/>
    <w:rsid w:val="00FB15A7"/>
    <w:rsid w:val="00FB54E9"/>
    <w:rsid w:val="00FB74C0"/>
    <w:rsid w:val="00FC05D2"/>
    <w:rsid w:val="00FC1634"/>
    <w:rsid w:val="00FC4075"/>
    <w:rsid w:val="00FC551E"/>
    <w:rsid w:val="00FC77C0"/>
    <w:rsid w:val="00FD3EBA"/>
    <w:rsid w:val="00FE31C2"/>
    <w:rsid w:val="00FE5C7F"/>
    <w:rsid w:val="00FE77AF"/>
    <w:rsid w:val="00FE77CE"/>
    <w:rsid w:val="00FF0A23"/>
    <w:rsid w:val="00FF50D5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EB231"/>
  <w15:docId w15:val="{0F1AB282-209C-410C-BCFA-488B084B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7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40D7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40D7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0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60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609A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0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09A"/>
    <w:rPr>
      <w:rFonts w:eastAsiaTheme="minorEastAsia"/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F6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16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9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Sebastian Klapa</cp:lastModifiedBy>
  <cp:revision>3</cp:revision>
  <dcterms:created xsi:type="dcterms:W3CDTF">2026-03-28T11:22:00Z</dcterms:created>
  <dcterms:modified xsi:type="dcterms:W3CDTF">2026-03-28T11:24:00Z</dcterms:modified>
</cp:coreProperties>
</file>